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4E76F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Materials</w:t>
      </w:r>
    </w:p>
    <w:p w14:paraId="7A0CB1CE">
      <w:pPr>
        <w:spacing w:after="312" w:afterLines="100" w:line="240" w:lineRule="auto"/>
        <w:rPr>
          <w:rFonts w:cs="Times New Roman"/>
          <w:color w:val="000000"/>
          <w:szCs w:val="20"/>
        </w:rPr>
      </w:pPr>
      <w:r>
        <w:rPr>
          <w:rFonts w:cs="Times New Roman"/>
          <w:b/>
          <w:bCs/>
          <w:color w:val="000000"/>
          <w:szCs w:val="20"/>
        </w:rPr>
        <w:t>Supplementary Table S1</w:t>
      </w:r>
      <w:r>
        <w:rPr>
          <w:rFonts w:cs="Times New Roman"/>
          <w:color w:val="000000"/>
          <w:szCs w:val="20"/>
        </w:rPr>
        <w:t xml:space="preserve"> </w:t>
      </w:r>
      <w:r>
        <w:rPr>
          <w:rFonts w:hint="eastAsia" w:cs="Times New Roman"/>
          <w:color w:val="000000"/>
          <w:szCs w:val="20"/>
        </w:rPr>
        <w:t>S</w:t>
      </w:r>
      <w:r>
        <w:rPr>
          <w:rFonts w:cs="Times New Roman"/>
          <w:color w:val="000000"/>
          <w:szCs w:val="20"/>
        </w:rPr>
        <w:t xml:space="preserve">tandardized </w:t>
      </w:r>
      <w:r>
        <w:rPr>
          <w:rFonts w:hint="eastAsia" w:cs="Times New Roman"/>
          <w:color w:val="000000"/>
          <w:szCs w:val="20"/>
        </w:rPr>
        <w:t>me</w:t>
      </w:r>
      <w:r>
        <w:rPr>
          <w:rFonts w:cs="Times New Roman"/>
          <w:color w:val="000000"/>
          <w:szCs w:val="20"/>
        </w:rPr>
        <w:t>an</w:t>
      </w:r>
      <w:r>
        <w:rPr>
          <w:rFonts w:hint="eastAsia" w:cs="Times New Roman"/>
          <w:color w:val="000000"/>
          <w:szCs w:val="20"/>
        </w:rPr>
        <w:t xml:space="preserve"> d</w:t>
      </w:r>
      <w:r>
        <w:rPr>
          <w:rFonts w:cs="Times New Roman"/>
          <w:color w:val="000000"/>
          <w:szCs w:val="20"/>
        </w:rPr>
        <w:t>ifferences for covariates before and after PSM between sarcopenia and non-sarcopenia groups.</w:t>
      </w:r>
    </w:p>
    <w:p w14:paraId="69A1A8A6">
      <w:pPr>
        <w:spacing w:after="312" w:afterLines="100" w:line="240" w:lineRule="auto"/>
        <w:rPr>
          <w:rFonts w:cs="Times New Roman"/>
          <w:color w:val="000000"/>
          <w:szCs w:val="20"/>
        </w:rPr>
      </w:pPr>
      <w:r>
        <w:rPr>
          <w:rFonts w:cs="Times New Roman"/>
          <w:b/>
          <w:bCs/>
          <w:color w:val="000000"/>
          <w:szCs w:val="20"/>
        </w:rPr>
        <w:t xml:space="preserve">Supplementary Table S2 </w:t>
      </w:r>
      <w:r>
        <w:rPr>
          <w:rFonts w:cs="Times New Roman"/>
          <w:color w:val="000000"/>
          <w:szCs w:val="20"/>
        </w:rPr>
        <w:t>Association between multiple BC parameters and sarcopenia stratified by sex.</w:t>
      </w:r>
    </w:p>
    <w:p w14:paraId="6A1B933C">
      <w:pPr>
        <w:spacing w:after="312" w:afterLines="100" w:line="240" w:lineRule="auto"/>
        <w:rPr>
          <w:rFonts w:cs="Times New Roman"/>
          <w:color w:val="000000"/>
          <w:szCs w:val="20"/>
        </w:rPr>
      </w:pPr>
      <w:r>
        <w:rPr>
          <w:rFonts w:cs="Times New Roman"/>
          <w:b/>
          <w:bCs/>
          <w:color w:val="000000"/>
          <w:szCs w:val="20"/>
        </w:rPr>
        <w:t xml:space="preserve">Supplementary Table S3 </w:t>
      </w:r>
      <w:r>
        <w:rPr>
          <w:rFonts w:cs="Times New Roman"/>
          <w:color w:val="000000"/>
          <w:szCs w:val="20"/>
        </w:rPr>
        <w:t>Association between multiple BC parameters and sarcopenia stratified by age.</w:t>
      </w:r>
    </w:p>
    <w:p w14:paraId="777960FF">
      <w:pPr>
        <w:spacing w:after="312" w:afterLines="100" w:line="240" w:lineRule="auto"/>
        <w:rPr>
          <w:rFonts w:cs="Times New Roman"/>
          <w:color w:val="000000"/>
          <w:szCs w:val="20"/>
        </w:rPr>
      </w:pPr>
      <w:r>
        <w:rPr>
          <w:rFonts w:cs="Times New Roman"/>
          <w:b/>
          <w:bCs/>
          <w:color w:val="000000"/>
          <w:szCs w:val="20"/>
        </w:rPr>
        <w:t xml:space="preserve">Supplementary Table S4 </w:t>
      </w:r>
      <w:r>
        <w:rPr>
          <w:rFonts w:cs="Times New Roman"/>
          <w:color w:val="000000"/>
          <w:szCs w:val="20"/>
        </w:rPr>
        <w:t>Association between multiple BC parameters and sarcopenia stratified by nutritional status.</w:t>
      </w:r>
    </w:p>
    <w:p w14:paraId="54F0070E">
      <w:pPr>
        <w:spacing w:after="312" w:afterLines="100" w:line="240" w:lineRule="auto"/>
        <w:rPr>
          <w:rFonts w:cs="Times New Roman"/>
          <w:szCs w:val="20"/>
        </w:rPr>
      </w:pPr>
      <w:r>
        <w:rPr>
          <w:rFonts w:cs="Times New Roman"/>
          <w:b/>
          <w:bCs/>
          <w:szCs w:val="20"/>
        </w:rPr>
        <w:t>Supplementary Table S5</w:t>
      </w:r>
      <w:r>
        <w:rPr>
          <w:rFonts w:cs="Times New Roman"/>
          <w:szCs w:val="20"/>
        </w:rPr>
        <w:t xml:space="preserve"> Comparison of demographic, clinical, and BC parameters in propensity-matched early-stage NSCLC patients stratified by non-sarcopenia, sarcopenia and severe sarcopenia.</w:t>
      </w:r>
    </w:p>
    <w:p w14:paraId="10D0D177">
      <w:pPr>
        <w:spacing w:after="312" w:afterLines="100" w:line="240" w:lineRule="auto"/>
        <w:rPr>
          <w:rFonts w:cs="Times New Roman"/>
          <w:szCs w:val="20"/>
        </w:rPr>
      </w:pPr>
      <w:r>
        <w:rPr>
          <w:rFonts w:cs="Times New Roman"/>
          <w:b/>
          <w:bCs/>
          <w:szCs w:val="20"/>
        </w:rPr>
        <w:t xml:space="preserve">Supplementary Table S6 </w:t>
      </w:r>
      <w:r>
        <w:rPr>
          <w:rFonts w:cs="Times New Roman"/>
          <w:szCs w:val="20"/>
        </w:rPr>
        <w:t>Multinomial Logistic Regression Analysis of BC Parameters Associated with Sarcopenia and Severe Sarcopenia in Propensity-Matched Early-Stage NSCLC Patients.</w:t>
      </w:r>
    </w:p>
    <w:p w14:paraId="70F8EFD8">
      <w:pPr>
        <w:rPr>
          <w:b/>
          <w:bCs/>
          <w:sz w:val="24"/>
        </w:rPr>
        <w:sectPr>
          <w:pgSz w:w="11906" w:h="16838"/>
          <w:pgMar w:top="1440" w:right="1531" w:bottom="1440" w:left="1531" w:header="851" w:footer="992" w:gutter="0"/>
          <w:cols w:space="425" w:num="1"/>
          <w:docGrid w:type="lines" w:linePitch="312" w:charSpace="0"/>
        </w:sectPr>
      </w:pPr>
    </w:p>
    <w:p w14:paraId="2AF97BE3">
      <w:pPr>
        <w:rPr>
          <w:rFonts w:cs="Times New Roman"/>
          <w:b/>
          <w:bCs/>
          <w:sz w:val="24"/>
        </w:rPr>
      </w:pPr>
    </w:p>
    <w:tbl>
      <w:tblPr>
        <w:tblStyle w:val="15"/>
        <w:tblW w:w="921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2"/>
        <w:gridCol w:w="2377"/>
        <w:gridCol w:w="2835"/>
      </w:tblGrid>
      <w:tr w14:paraId="148B3D5C">
        <w:trPr>
          <w:trHeight w:val="336" w:hRule="atLeast"/>
          <w:jc w:val="center"/>
        </w:trPr>
        <w:tc>
          <w:tcPr>
            <w:tcW w:w="9214" w:type="dxa"/>
            <w:gridSpan w:val="3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90A8B35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Supplementary Table S1</w:t>
            </w:r>
            <w:r>
              <w:rPr>
                <w:rFonts w:cs="Times New Roman"/>
                <w:color w:val="000000"/>
                <w:szCs w:val="20"/>
              </w:rPr>
              <w:t xml:space="preserve"> </w:t>
            </w:r>
            <w:r>
              <w:rPr>
                <w:rFonts w:hint="eastAsia" w:cs="Times New Roman"/>
                <w:color w:val="000000"/>
                <w:szCs w:val="20"/>
              </w:rPr>
              <w:t>S</w:t>
            </w:r>
            <w:r>
              <w:rPr>
                <w:rFonts w:cs="Times New Roman"/>
                <w:color w:val="000000"/>
                <w:szCs w:val="20"/>
              </w:rPr>
              <w:t xml:space="preserve">tandardized </w:t>
            </w:r>
            <w:r>
              <w:rPr>
                <w:rFonts w:hint="eastAsia" w:cs="Times New Roman"/>
                <w:color w:val="000000"/>
                <w:szCs w:val="20"/>
              </w:rPr>
              <w:t>m</w:t>
            </w:r>
            <w:r>
              <w:rPr>
                <w:rFonts w:cs="Times New Roman"/>
                <w:color w:val="000000"/>
                <w:szCs w:val="20"/>
              </w:rPr>
              <w:t>ean</w:t>
            </w:r>
            <w:r>
              <w:rPr>
                <w:rFonts w:hint="eastAsia" w:cs="Times New Roman"/>
                <w:color w:val="000000"/>
                <w:szCs w:val="20"/>
              </w:rPr>
              <w:t xml:space="preserve"> d</w:t>
            </w:r>
            <w:r>
              <w:rPr>
                <w:rFonts w:cs="Times New Roman"/>
                <w:color w:val="000000"/>
                <w:szCs w:val="20"/>
              </w:rPr>
              <w:t>ifferences for covariates before and after PSM between sarcopenia and non-sarcopenia groups.</w:t>
            </w:r>
          </w:p>
        </w:tc>
      </w:tr>
      <w:tr w14:paraId="4A280672">
        <w:trPr>
          <w:trHeight w:val="336" w:hRule="atLeast"/>
          <w:jc w:val="center"/>
        </w:trPr>
        <w:tc>
          <w:tcPr>
            <w:tcW w:w="400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25D028">
            <w:pPr>
              <w:spacing w:line="240" w:lineRule="exact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Variable</w:t>
            </w:r>
          </w:p>
        </w:tc>
        <w:tc>
          <w:tcPr>
            <w:tcW w:w="237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8AF83CB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SMD Before Matching</w:t>
            </w:r>
          </w:p>
        </w:tc>
        <w:tc>
          <w:tcPr>
            <w:tcW w:w="283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5FE6DB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SMD After Matching</w:t>
            </w:r>
          </w:p>
        </w:tc>
      </w:tr>
      <w:tr w14:paraId="2ECA01ED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C27AA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distance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A65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00C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01 </w:t>
            </w:r>
          </w:p>
        </w:tc>
      </w:tr>
      <w:tr w14:paraId="61DEC9F4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B1F3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ge Group (&lt;50 years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6A6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E07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2</w:t>
            </w:r>
          </w:p>
        </w:tc>
      </w:tr>
      <w:tr w14:paraId="716E8451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6885B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ge Group (50-59years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E86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372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3</w:t>
            </w:r>
          </w:p>
        </w:tc>
      </w:tr>
      <w:tr w14:paraId="73A8F3DB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1DA0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ge Group (60-69years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42E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EE69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-0.02 </w:t>
            </w:r>
          </w:p>
        </w:tc>
      </w:tr>
      <w:tr w14:paraId="585A969D">
        <w:trPr>
          <w:trHeight w:val="340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FDDD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ge Group (70</w:t>
            </w:r>
            <w:r>
              <w:rPr>
                <w:rFonts w:cs="Times New Roman"/>
                <w:color w:val="000000"/>
                <w:szCs w:val="20"/>
                <w:vertAlign w:val="superscript"/>
              </w:rPr>
              <w:t>+</w:t>
            </w:r>
            <w:r>
              <w:rPr>
                <w:rFonts w:cs="Times New Roman"/>
                <w:color w:val="000000"/>
                <w:szCs w:val="20"/>
              </w:rPr>
              <w:t>years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AD0F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763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˂0.01</w:t>
            </w:r>
          </w:p>
        </w:tc>
      </w:tr>
      <w:tr w14:paraId="573AE302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F56E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ex (Male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422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96BD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1</w:t>
            </w:r>
          </w:p>
        </w:tc>
      </w:tr>
      <w:tr w14:paraId="081437D7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9DB8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Height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6551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248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4</w:t>
            </w:r>
          </w:p>
        </w:tc>
      </w:tr>
      <w:tr w14:paraId="2F1B3339">
        <w:trPr>
          <w:trHeight w:val="340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EF7D1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xtent of resection (Lobectomy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5D60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1BBB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˂0.01</w:t>
            </w:r>
          </w:p>
        </w:tc>
      </w:tr>
      <w:tr w14:paraId="51A7464F">
        <w:trPr>
          <w:trHeight w:val="340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E015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xtent of resection (Segmentectomy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95F5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908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˂0.01</w:t>
            </w:r>
          </w:p>
        </w:tc>
      </w:tr>
      <w:tr w14:paraId="53C9AAEF">
        <w:trPr>
          <w:trHeight w:val="340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389E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xtent of resection (Sublobar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B8C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5B2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˂0.01</w:t>
            </w:r>
          </w:p>
        </w:tc>
      </w:tr>
      <w:tr w14:paraId="73A70D34">
        <w:trPr>
          <w:trHeight w:val="340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67A4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xtent of resection (Wedge resection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7F01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A9C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˂0.01</w:t>
            </w:r>
          </w:p>
        </w:tc>
      </w:tr>
      <w:tr w14:paraId="2D6EF84D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77A7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Histology (Squamous Cell Carcinoma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33E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31B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2</w:t>
            </w:r>
          </w:p>
        </w:tc>
      </w:tr>
      <w:tr w14:paraId="678F5A7F">
        <w:trPr>
          <w:trHeight w:val="340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87752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Clinical Stage (II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33F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81B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˂0.01</w:t>
            </w:r>
          </w:p>
        </w:tc>
      </w:tr>
      <w:tr w14:paraId="261B098C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9960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A Levels (Low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BA62D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3164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4</w:t>
            </w:r>
          </w:p>
        </w:tc>
      </w:tr>
      <w:tr w14:paraId="62EDB0B4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1294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A Levels (Moderate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A5FD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795E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7</w:t>
            </w:r>
          </w:p>
        </w:tc>
      </w:tr>
      <w:tr w14:paraId="5E079D4D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0CCAB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A_Levels (High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AFC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D836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3</w:t>
            </w:r>
          </w:p>
        </w:tc>
      </w:tr>
      <w:tr w14:paraId="5496828E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A6F5B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moking history (Current Smoker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F4D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39C7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1</w:t>
            </w:r>
          </w:p>
        </w:tc>
      </w:tr>
      <w:tr w14:paraId="6E1441DA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6F0F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moking history (Former Smoker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05464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22DD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2</w:t>
            </w:r>
          </w:p>
        </w:tc>
      </w:tr>
      <w:tr w14:paraId="6A36B417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F385E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moking history (Non-smoker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1E7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80E3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1</w:t>
            </w:r>
          </w:p>
        </w:tc>
      </w:tr>
      <w:tr w14:paraId="5C22CA62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7BB35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mPG-SGA category (Stage B or C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CCD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F9C0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1</w:t>
            </w:r>
          </w:p>
        </w:tc>
      </w:tr>
      <w:tr w14:paraId="5A5DAB68">
        <w:trPr>
          <w:trHeight w:val="336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F0D6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Diabete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1669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69DB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2</w:t>
            </w:r>
          </w:p>
        </w:tc>
      </w:tr>
      <w:tr w14:paraId="06D5FF25">
        <w:trPr>
          <w:trHeight w:val="351" w:hRule="atLeast"/>
          <w:jc w:val="center"/>
        </w:trPr>
        <w:tc>
          <w:tcPr>
            <w:tcW w:w="400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858F85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NAFLD</w:t>
            </w:r>
          </w:p>
        </w:tc>
        <w:tc>
          <w:tcPr>
            <w:tcW w:w="23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DFB9E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-0.08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EAE16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2</w:t>
            </w:r>
          </w:p>
        </w:tc>
      </w:tr>
      <w:tr w14:paraId="58AE6141">
        <w:trPr>
          <w:trHeight w:val="420" w:hRule="atLeast"/>
          <w:jc w:val="center"/>
        </w:trPr>
        <w:tc>
          <w:tcPr>
            <w:tcW w:w="9214" w:type="dxa"/>
            <w:gridSpan w:val="3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5F04DD65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bbreviation: SMD, standardized mean differences; PA, physical activity; mPG-SGA, modified patient-generated subjective global assessment; NAFLD, nonalcoholic fatty liver disease.</w:t>
            </w:r>
          </w:p>
        </w:tc>
      </w:tr>
    </w:tbl>
    <w:p w14:paraId="0522C403">
      <w:pPr>
        <w:spacing w:line="240" w:lineRule="exact"/>
        <w:rPr>
          <w:b/>
          <w:bCs/>
          <w:szCs w:val="20"/>
        </w:rPr>
        <w:sectPr>
          <w:pgSz w:w="11906" w:h="16838"/>
          <w:pgMar w:top="1440" w:right="1531" w:bottom="1440" w:left="1531" w:header="851" w:footer="992" w:gutter="0"/>
          <w:cols w:space="425" w:num="1"/>
          <w:docGrid w:type="lines" w:linePitch="312" w:charSpace="0"/>
        </w:sectPr>
      </w:pPr>
    </w:p>
    <w:p w14:paraId="1A2BDDD0">
      <w:pPr>
        <w:spacing w:line="240" w:lineRule="exact"/>
        <w:rPr>
          <w:b/>
          <w:bCs/>
          <w:szCs w:val="20"/>
        </w:rPr>
      </w:pPr>
    </w:p>
    <w:tbl>
      <w:tblPr>
        <w:tblStyle w:val="15"/>
        <w:tblW w:w="103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630"/>
        <w:gridCol w:w="2331"/>
        <w:gridCol w:w="2986"/>
      </w:tblGrid>
      <w:tr w14:paraId="182F2782">
        <w:trPr>
          <w:trHeight w:val="340" w:hRule="atLeast"/>
          <w:jc w:val="center"/>
        </w:trPr>
        <w:tc>
          <w:tcPr>
            <w:tcW w:w="10357" w:type="dxa"/>
            <w:gridSpan w:val="4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47A91A">
            <w:pPr>
              <w:spacing w:line="240" w:lineRule="exact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Supplementary Table S2 </w:t>
            </w:r>
            <w:r>
              <w:rPr>
                <w:rFonts w:cs="Times New Roman"/>
                <w:color w:val="000000"/>
                <w:szCs w:val="20"/>
              </w:rPr>
              <w:t>Association between multiple BC parameters and sarcopenia stratified by sex.</w:t>
            </w:r>
          </w:p>
        </w:tc>
      </w:tr>
      <w:tr w14:paraId="359EE875">
        <w:trPr>
          <w:trHeight w:val="340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75E5B74">
            <w:pPr>
              <w:spacing w:line="240" w:lineRule="exact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Parameters</w:t>
            </w:r>
          </w:p>
        </w:tc>
        <w:tc>
          <w:tcPr>
            <w:tcW w:w="263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E7444F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Female (n=115)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8347C5E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Male (n=94)</w:t>
            </w:r>
          </w:p>
        </w:tc>
        <w:tc>
          <w:tcPr>
            <w:tcW w:w="2986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93EAAE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 for interaction</w:t>
            </w:r>
          </w:p>
        </w:tc>
      </w:tr>
      <w:tr w14:paraId="1DBBD047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A2C7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B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970B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37 (0.22, 0.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57D04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49 (0.36, 0.65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9AAD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353</w:t>
            </w:r>
          </w:p>
        </w:tc>
      </w:tr>
      <w:tr w14:paraId="78CE15A0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E2EC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C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5B3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8 (0.45, 0.7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156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0 (0.55, 0.9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97C3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42 </w:t>
            </w:r>
          </w:p>
        </w:tc>
      </w:tr>
      <w:tr w14:paraId="2DB7E5DF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9350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WH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250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66 (0.77, 3.5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438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8.80 (2.36, 32.83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05E8B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0.004 </w:t>
            </w:r>
          </w:p>
        </w:tc>
      </w:tr>
      <w:tr w14:paraId="0DD12DC3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B7FE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S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712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 (0.93, 0.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A66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 (0.96, 0.9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CF21E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27 </w:t>
            </w:r>
          </w:p>
        </w:tc>
      </w:tr>
      <w:tr w14:paraId="63A9E7BC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5C2C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F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AF17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2 (0.75, 0.8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D78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 (0.91, 1.02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BDC5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0.001 </w:t>
            </w:r>
          </w:p>
        </w:tc>
      </w:tr>
      <w:tr w14:paraId="0D41F02E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2A14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L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170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1 (0.62, 0.8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737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9 (0.82, 0.96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6DFB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0.007 </w:t>
            </w:r>
          </w:p>
        </w:tc>
      </w:tr>
      <w:tr w14:paraId="0381B4AC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B9D6">
            <w:pPr>
              <w:spacing w:line="240" w:lineRule="exac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F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19F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0 (0.00, 955.4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D12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68 (1.06, 2.6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BC7D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564 </w:t>
            </w:r>
          </w:p>
        </w:tc>
      </w:tr>
      <w:tr w14:paraId="6D417DA2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8B728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F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2776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1 (0.07, 0.5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C0F8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0 (0.23, 1.0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C189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72 </w:t>
            </w:r>
          </w:p>
        </w:tc>
      </w:tr>
      <w:tr w14:paraId="04E01198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BA5D9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VF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3AD7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7 (0.14, 0.5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C2F1C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5 (0.16, 0.4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1952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04 </w:t>
            </w:r>
          </w:p>
        </w:tc>
      </w:tr>
      <w:tr w14:paraId="77916F99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73CE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B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4F80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47 (0.34, 0.6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794AD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 (0.74, 1.1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8D02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&lt;0.001</w:t>
            </w:r>
          </w:p>
        </w:tc>
      </w:tr>
      <w:tr w14:paraId="6B900436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9D839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CE77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0 (0.17, 0.5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50D8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6 (0.17, 0.3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4F59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523 </w:t>
            </w:r>
          </w:p>
        </w:tc>
      </w:tr>
      <w:tr w14:paraId="11C7906C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4C23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h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CB7B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2 (0.03, 0.4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15B0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6 (0.09, 1.3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9B8E8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67 </w:t>
            </w:r>
          </w:p>
        </w:tc>
      </w:tr>
      <w:tr w14:paraId="783077B6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B918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C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49533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43 (0.00, 4241.7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AA4E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87 (1.14, 3.08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57F0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568 </w:t>
            </w:r>
          </w:p>
        </w:tc>
      </w:tr>
      <w:tr w14:paraId="1D0F3061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E4AC7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7AD4D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6 (0.01, 0.5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4A4D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1 (0.12, 2.2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3208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70 </w:t>
            </w:r>
          </w:p>
        </w:tc>
      </w:tr>
      <w:tr w14:paraId="2A2147DE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D7D6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rotei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A139F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9 (0.08, 0.4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F7D4C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1 (0.09, 0.5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6B1D6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796 </w:t>
            </w:r>
          </w:p>
        </w:tc>
      </w:tr>
      <w:tr w14:paraId="6F879386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3B0C9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Mineral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C3C5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6 (0.93, 0.9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319B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4 (0.91, 0.96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0DBB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994 </w:t>
            </w:r>
          </w:p>
        </w:tc>
      </w:tr>
      <w:tr w14:paraId="09DA5108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5AA8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TB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48CD0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5 (0.01, 0.3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AE0BA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0 (0.00, 0.0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3642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512 </w:t>
            </w:r>
          </w:p>
        </w:tc>
      </w:tr>
      <w:tr w14:paraId="1778CEF8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4539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IC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360B7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8 (0.23, 0.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317C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2 (0.21, 0.4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3631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462 </w:t>
            </w:r>
          </w:p>
        </w:tc>
      </w:tr>
      <w:tr w14:paraId="0A9045AE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8B96B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C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EFA0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6 (0.22, 0.6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E97FA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0 (0.19, 0.4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3D44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416 </w:t>
            </w:r>
          </w:p>
        </w:tc>
      </w:tr>
      <w:tr w14:paraId="4EDB0B83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CDDF">
            <w:pPr>
              <w:spacing w:line="240" w:lineRule="auto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BD8E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2 (0.27, 1.8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A662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20 (0.77, 1.8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E77A">
            <w:pPr>
              <w:spacing w:line="240" w:lineRule="auto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00 </w:t>
            </w:r>
          </w:p>
        </w:tc>
      </w:tr>
      <w:tr w14:paraId="019F9BCC">
        <w:trPr>
          <w:trHeight w:val="44" w:hRule="atLeast"/>
          <w:jc w:val="center"/>
        </w:trPr>
        <w:tc>
          <w:tcPr>
            <w:tcW w:w="10357" w:type="dxa"/>
            <w:gridSpan w:val="4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0E417E86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djusted on age group, sex, height, physical activity level, diabetes, nonalcoholic fatty liver disease, histology, clinical stage, modified patient-generated subjective global assessment. Abbreviations: BMI, body mass index; CC, calf circumference; WHR: waist-hip ratio; ASM, appendicular skeletal muscle mass; FFM, fat free mass; SLM, soft lean mass; FFMI, fat free mass index; BFM, body fat mass; VFA, visceral fat area; PBF, percent body fat; FMI, fat mass index; PhA: phase angle; BCM, body cell mass; BMC, bone mineral content; TBW, total body water; ICW, intracellular water; ECW, extracellular water; BMR: Basal metabolic rate.</w:t>
            </w:r>
          </w:p>
        </w:tc>
      </w:tr>
    </w:tbl>
    <w:p w14:paraId="38B9D84C">
      <w:pPr>
        <w:rPr>
          <w:rFonts w:cs="Times New Roman"/>
        </w:rPr>
        <w:sectPr>
          <w:pgSz w:w="11906" w:h="16838"/>
          <w:pgMar w:top="1440" w:right="1531" w:bottom="1440" w:left="1531" w:header="851" w:footer="992" w:gutter="0"/>
          <w:cols w:space="425" w:num="1"/>
          <w:docGrid w:type="lines" w:linePitch="312" w:charSpace="0"/>
        </w:sectPr>
      </w:pPr>
    </w:p>
    <w:p w14:paraId="4CC14B11">
      <w:pPr>
        <w:rPr>
          <w:rFonts w:cs="Times New Roman"/>
          <w:szCs w:val="20"/>
        </w:rPr>
      </w:pPr>
    </w:p>
    <w:tbl>
      <w:tblPr>
        <w:tblStyle w:val="15"/>
        <w:tblW w:w="103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630"/>
        <w:gridCol w:w="2331"/>
        <w:gridCol w:w="2986"/>
      </w:tblGrid>
      <w:tr w14:paraId="57A7692D">
        <w:trPr>
          <w:trHeight w:val="340" w:hRule="atLeast"/>
          <w:jc w:val="center"/>
        </w:trPr>
        <w:tc>
          <w:tcPr>
            <w:tcW w:w="10357" w:type="dxa"/>
            <w:gridSpan w:val="4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DB786B">
            <w:pPr>
              <w:spacing w:line="240" w:lineRule="exact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Supplementary Table S3 </w:t>
            </w:r>
            <w:r>
              <w:rPr>
                <w:rFonts w:cs="Times New Roman"/>
                <w:color w:val="000000"/>
                <w:szCs w:val="20"/>
              </w:rPr>
              <w:t>Association between multiple BC parameters and sarcopenia stratified by age.</w:t>
            </w:r>
          </w:p>
        </w:tc>
      </w:tr>
      <w:tr w14:paraId="7B36F439">
        <w:trPr>
          <w:trHeight w:val="340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69A4DE">
            <w:pPr>
              <w:spacing w:line="240" w:lineRule="exact"/>
              <w:jc w:val="both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Parameters</w:t>
            </w:r>
          </w:p>
        </w:tc>
        <w:tc>
          <w:tcPr>
            <w:tcW w:w="263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E69C63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&lt;60 (n=82)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0A3D3C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≥60 (n=127)</w:t>
            </w:r>
          </w:p>
        </w:tc>
        <w:tc>
          <w:tcPr>
            <w:tcW w:w="2986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DBF445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 for interaction</w:t>
            </w:r>
          </w:p>
        </w:tc>
      </w:tr>
      <w:tr w14:paraId="120FD641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23F9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4C54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4 (0.19, 0.6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0E2A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46 (0.34, 0.62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DA7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52 </w:t>
            </w:r>
          </w:p>
        </w:tc>
      </w:tr>
      <w:tr w14:paraId="7208DCD5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2DBF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Calf circumferenc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995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0 (0.42, 0.8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0EE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3 (0.50, 0.7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7B6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940</w:t>
            </w:r>
          </w:p>
        </w:tc>
      </w:tr>
      <w:tr w14:paraId="02A29A5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CBCFB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WH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CEB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2.65 (1.06, 6.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8FAA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.28 (1.56, 6.9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A187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909</w:t>
            </w:r>
          </w:p>
        </w:tc>
      </w:tr>
      <w:tr w14:paraId="2643F09C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60A5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S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24B2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 (0.92, 0.9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976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6 (0.95, 0.98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EC2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13</w:t>
            </w:r>
          </w:p>
        </w:tc>
      </w:tr>
      <w:tr w14:paraId="397A4C2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FCEC9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F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B3A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7 (0.79, 0.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52E8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 (0.85, 0.95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3D5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74</w:t>
            </w:r>
          </w:p>
        </w:tc>
      </w:tr>
      <w:tr w14:paraId="0E9F28C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6454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L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B27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6 (0.62, 0.9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A7A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3 (0.77, 0.8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80B8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31</w:t>
            </w:r>
          </w:p>
        </w:tc>
      </w:tr>
      <w:tr w14:paraId="705B12A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4022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F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046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59 (0.88, 2.8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5027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49 (0.90, 2.4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672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79</w:t>
            </w:r>
          </w:p>
        </w:tc>
      </w:tr>
      <w:tr w14:paraId="3D0340B4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5A0A8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F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1385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4 (0.13, 0.8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CC8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2 (0.16, 0.66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157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88</w:t>
            </w:r>
          </w:p>
        </w:tc>
      </w:tr>
      <w:tr w14:paraId="6E2F8017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2E29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VF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FAEF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2 (0.10, 0.4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22E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4 (0.13, 0.46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0DF3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695</w:t>
            </w:r>
          </w:p>
        </w:tc>
      </w:tr>
      <w:tr w14:paraId="42BD9FD2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1E705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B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87D9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4 (0.42, 0.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7BED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9 (0.58, 0.83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DB0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709</w:t>
            </w:r>
          </w:p>
        </w:tc>
      </w:tr>
      <w:tr w14:paraId="25AF9116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1F2A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935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5 (0.13, 0.4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EE2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7 (0.13, 0.53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686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80</w:t>
            </w:r>
          </w:p>
        </w:tc>
      </w:tr>
      <w:tr w14:paraId="05638B3E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7F27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</w:t>
            </w:r>
            <w:r>
              <w:rPr>
                <w:rFonts w:hint="eastAsia" w:cs="Times New Roman"/>
                <w:color w:val="000000"/>
                <w:szCs w:val="20"/>
              </w:rPr>
              <w:t>h</w:t>
            </w:r>
            <w:r>
              <w:rPr>
                <w:rFonts w:cs="Times New Roman"/>
                <w:color w:val="000000"/>
                <w:szCs w:val="20"/>
              </w:rPr>
              <w:t>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B9E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6 (0.04, 1.6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3EE3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8 (0.06, 0.5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68905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997</w:t>
            </w:r>
          </w:p>
        </w:tc>
      </w:tr>
      <w:tr w14:paraId="17BB77DF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77C1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C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03B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73 (0.97, 3.0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BD8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63 (1.04, 2.5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BE68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34</w:t>
            </w:r>
          </w:p>
        </w:tc>
      </w:tr>
      <w:tr w14:paraId="4D567466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2628F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B26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4 (0.04, 1.4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25C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1 (0.05, 0.8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8B94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796</w:t>
            </w:r>
          </w:p>
        </w:tc>
      </w:tr>
      <w:tr w14:paraId="2098E43D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3969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rotei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3282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8 (0.06, 0.5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D35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6 (0.07, 0.3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4219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656</w:t>
            </w:r>
          </w:p>
        </w:tc>
      </w:tr>
      <w:tr w14:paraId="40D0FC4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B7ED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Mineral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C8AD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 (0.92, 0.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7CE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6 (0.93, 0.98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4F0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33</w:t>
            </w:r>
          </w:p>
        </w:tc>
      </w:tr>
      <w:tr w14:paraId="0102E93D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B6B91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TB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547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3 (0.00, 0.2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562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3 (0.00, 0.2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74C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643</w:t>
            </w:r>
          </w:p>
        </w:tc>
      </w:tr>
      <w:tr w14:paraId="1CD2736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A6EB2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IC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A2F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1 (0.16, 0.6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8DBA9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7 (0.21, 0.6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8949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988</w:t>
            </w:r>
          </w:p>
        </w:tc>
      </w:tr>
      <w:tr w14:paraId="16B5AB68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7553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C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BDB3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9 (0.14, 0.6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97F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5 (0.20, 0.62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4719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938</w:t>
            </w:r>
          </w:p>
        </w:tc>
      </w:tr>
      <w:tr w14:paraId="24D1F8D3">
        <w:trPr>
          <w:trHeight w:val="351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8113485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R</w:t>
            </w:r>
          </w:p>
        </w:tc>
        <w:tc>
          <w:tcPr>
            <w:tcW w:w="26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718B82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41 (0.61, 3.24)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5D378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9 (0.55, 1.79)</w:t>
            </w:r>
          </w:p>
        </w:tc>
        <w:tc>
          <w:tcPr>
            <w:tcW w:w="29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276EC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szCs w:val="20"/>
              </w:rPr>
              <w:t>0.895</w:t>
            </w:r>
          </w:p>
        </w:tc>
      </w:tr>
      <w:tr w14:paraId="21120D14">
        <w:trPr>
          <w:trHeight w:val="351" w:hRule="atLeast"/>
          <w:jc w:val="center"/>
        </w:trPr>
        <w:tc>
          <w:tcPr>
            <w:tcW w:w="10357" w:type="dxa"/>
            <w:gridSpan w:val="4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390C1F1A">
            <w:pPr>
              <w:spacing w:line="2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djusted on age group, sex, height, physical activity level, diabetes, nonalcoholic fatty liver disease, histology, clinical stage, modified patient-generated subjective global assessment. Abbreviations: BMI, body mass index; CC, calf circumference; WHR: waist-hip ratio; ASM, appendicular skeletal muscle mass; FFM, fat free mass; SLM, soft lean mass; FFMI, fat free mass index; BFM, body fat mass; VFA, visceral fat area; PBF, percent body fat; FMI, fat mass index; PhA: phase angle; BCM, body cell mass; BMC, bone mineral content; TBW, total body water; ICW, intracellular water; ECW, extracellular water; BMR: Basal metabolic rate.</w:t>
            </w:r>
          </w:p>
        </w:tc>
      </w:tr>
    </w:tbl>
    <w:p w14:paraId="26438E65">
      <w:pPr>
        <w:rPr>
          <w:rFonts w:cs="Times New Roman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D6C9B5D">
      <w:pPr>
        <w:rPr>
          <w:rFonts w:cs="Times New Roman"/>
          <w:szCs w:val="20"/>
        </w:rPr>
      </w:pPr>
    </w:p>
    <w:tbl>
      <w:tblPr>
        <w:tblStyle w:val="15"/>
        <w:tblW w:w="103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630"/>
        <w:gridCol w:w="2331"/>
        <w:gridCol w:w="2986"/>
      </w:tblGrid>
      <w:tr w14:paraId="1703CD04">
        <w:trPr>
          <w:trHeight w:val="340" w:hRule="atLeast"/>
          <w:jc w:val="center"/>
        </w:trPr>
        <w:tc>
          <w:tcPr>
            <w:tcW w:w="10357" w:type="dxa"/>
            <w:gridSpan w:val="4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D9778D8">
            <w:pPr>
              <w:spacing w:line="240" w:lineRule="exact"/>
              <w:jc w:val="both"/>
              <w:rPr>
                <w:rStyle w:val="37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Supplementary Table S4 </w:t>
            </w:r>
            <w:r>
              <w:rPr>
                <w:rFonts w:cs="Times New Roman"/>
                <w:color w:val="000000"/>
                <w:szCs w:val="20"/>
              </w:rPr>
              <w:t>Association between multiple BC parameters and sarcopenia stratified by nutritional status.</w:t>
            </w:r>
          </w:p>
        </w:tc>
      </w:tr>
      <w:tr w14:paraId="535A0B1F">
        <w:trPr>
          <w:trHeight w:val="340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A91279D">
            <w:pPr>
              <w:spacing w:line="240" w:lineRule="exact"/>
              <w:jc w:val="both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Parameters</w:t>
            </w:r>
          </w:p>
        </w:tc>
        <w:tc>
          <w:tcPr>
            <w:tcW w:w="263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A969EF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Well-nourished or Mild Malnutrition (n=177)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51BCA3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>Moderate or Severe Malnutrition (n=32)</w:t>
            </w:r>
          </w:p>
        </w:tc>
        <w:tc>
          <w:tcPr>
            <w:tcW w:w="2986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5BE5F47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Style w:val="37"/>
                <w:rFonts w:hint="default" w:ascii="Times New Roman Bold Italic" w:hAnsi="Times New Roman Bold Italic" w:cs="Times New Roman Bold Italic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Style w:val="40"/>
                <w:rFonts w:ascii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</w:tr>
      <w:tr w14:paraId="482E19E2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866B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8EC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41 (0.30, 0.5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AB2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8 (0.20, 0.75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C89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99 </w:t>
            </w:r>
          </w:p>
        </w:tc>
      </w:tr>
      <w:tr w14:paraId="196C0025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3CDB1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Calf circumferenc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C9E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2 (0.49, 0.7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860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1 (0.39, 0.9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A65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680 </w:t>
            </w:r>
          </w:p>
        </w:tc>
      </w:tr>
      <w:tr w14:paraId="45742875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E492F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WH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6BB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3.44 (1.86, 6.4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4CA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0 (0.00, 13.82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8279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098 </w:t>
            </w:r>
          </w:p>
        </w:tc>
      </w:tr>
      <w:tr w14:paraId="7C60598B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E106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S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78E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6 (0.94, 0.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E19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7 (0.95, 1.0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A6D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54 </w:t>
            </w:r>
          </w:p>
        </w:tc>
      </w:tr>
      <w:tr w14:paraId="28C0B4F4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3DB0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F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69F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9 (0.84, 0.9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9318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0 (0.77, 1.04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BBA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06 </w:t>
            </w:r>
          </w:p>
        </w:tc>
      </w:tr>
      <w:tr w14:paraId="6F51B23F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F82A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SL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9657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0 (0.73, 0.8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140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0 (0.66, 0.9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EDA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423 </w:t>
            </w:r>
          </w:p>
        </w:tc>
      </w:tr>
      <w:tr w14:paraId="16EB6DF7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2E89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F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30A6C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45 (1.01, 2.0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A41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0 (0.00, 0.32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B759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075 </w:t>
            </w:r>
          </w:p>
        </w:tc>
      </w:tr>
      <w:tr w14:paraId="01323E80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20FD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F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5212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9 (0.19, 0.7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2CF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4 (0.01, 0.25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006D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06 </w:t>
            </w:r>
          </w:p>
        </w:tc>
      </w:tr>
      <w:tr w14:paraId="525192BB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3AEC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VF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3DD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9 (0.17, 0.5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8251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13 (0.04, 0.4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F1C6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80 </w:t>
            </w:r>
          </w:p>
        </w:tc>
      </w:tr>
      <w:tr w14:paraId="77C4B623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2559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BF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A8D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68 (0.55, 0.8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197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54 (0.33, 0.9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C544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69 </w:t>
            </w:r>
          </w:p>
        </w:tc>
      </w:tr>
      <w:tr w14:paraId="348E093E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F20AE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FM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770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0 (0.18, 0.5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3E36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4 (0.11, 0.5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8493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757 </w:t>
            </w:r>
          </w:p>
        </w:tc>
      </w:tr>
      <w:tr w14:paraId="07010D85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0FBCE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</w:t>
            </w:r>
            <w:r>
              <w:rPr>
                <w:rFonts w:hint="eastAsia" w:cs="Times New Roman"/>
                <w:color w:val="000000"/>
                <w:szCs w:val="20"/>
              </w:rPr>
              <w:t>h</w:t>
            </w:r>
            <w:r>
              <w:rPr>
                <w:rFonts w:cs="Times New Roman"/>
                <w:color w:val="000000"/>
                <w:szCs w:val="20"/>
              </w:rPr>
              <w:t>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C58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5 (0.08, 0.8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E47F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5 (0.01, 0.3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8E90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42 </w:t>
            </w:r>
          </w:p>
        </w:tc>
      </w:tr>
      <w:tr w14:paraId="2BCA1C6B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6DAC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C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4ED4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60 (1.11, 2.3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8F1B6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0 (0.00, 0.3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8CA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089 </w:t>
            </w:r>
          </w:p>
        </w:tc>
      </w:tr>
      <w:tr w14:paraId="5541907B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DBAC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A297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0 (0.07, 1.3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61EE9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0 (0.00, 0.08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B89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bookmarkStart w:id="0" w:name="_GoBack"/>
            <w:bookmarkEnd w:id="0"/>
            <w:r>
              <w:rPr>
                <w:rFonts w:cs="Times New Roman"/>
                <w:color w:val="000000"/>
                <w:szCs w:val="20"/>
              </w:rPr>
              <w:t xml:space="preserve">0.255 </w:t>
            </w:r>
          </w:p>
        </w:tc>
      </w:tr>
      <w:tr w14:paraId="5AEDCC90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CE5F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Protei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10B2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22 (0.10, 0.5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7538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5 (0.01, 0.3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92AD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719 </w:t>
            </w:r>
          </w:p>
        </w:tc>
      </w:tr>
      <w:tr w14:paraId="2F39799A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F35E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Mineral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4FCF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 (0.93, 0.9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7DA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95 (0.92, 0.9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45B2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46 </w:t>
            </w:r>
          </w:p>
        </w:tc>
      </w:tr>
      <w:tr w14:paraId="2C3E0A05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D6A5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TB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95FA5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3 (0.00, 0.2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FF67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2 (0.00, 0.2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0F0AE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129 </w:t>
            </w:r>
          </w:p>
        </w:tc>
      </w:tr>
      <w:tr w14:paraId="269203CF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2E3E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IC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1E4DA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7 (0.24, 0.5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615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6 (0.21, 0.6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9197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48 </w:t>
            </w:r>
          </w:p>
        </w:tc>
      </w:tr>
      <w:tr w14:paraId="371126F1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DE47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EC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41C53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5 (0.22, 0.5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8C2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4 (0.19, 0.5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13CAA">
            <w:pPr>
              <w:spacing w:line="240" w:lineRule="exact"/>
              <w:jc w:val="center"/>
              <w:rPr>
                <w:rFonts w:cs="Times New Roman"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836 </w:t>
            </w:r>
          </w:p>
        </w:tc>
      </w:tr>
      <w:tr w14:paraId="2F514A4C">
        <w:trPr>
          <w:trHeight w:val="33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A7ED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BMR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203C4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1.10 (0.72, 1.6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759C9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31 (0.05, 1.9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C36DB">
            <w:pPr>
              <w:spacing w:line="240" w:lineRule="exact"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0.305 </w:t>
            </w:r>
          </w:p>
        </w:tc>
      </w:tr>
      <w:tr w14:paraId="44645E29">
        <w:trPr>
          <w:trHeight w:val="351" w:hRule="atLeast"/>
          <w:jc w:val="center"/>
        </w:trPr>
        <w:tc>
          <w:tcPr>
            <w:tcW w:w="10357" w:type="dxa"/>
            <w:gridSpan w:val="4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71C597FB">
            <w:pPr>
              <w:spacing w:line="240" w:lineRule="exact"/>
              <w:jc w:val="both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Adjusted on age group, sex, height, physical activity level, diabetes, nonalcoholic fatty liver disease, histology, clinical stage, modified patient-generated subjective global assessment. Abbreviations: BMI, body mass index; CC, calf circumference; WHR: waist-hip ratio; ASM, appendicular skeletal muscle mass; FFM, fat free mass; SLM, soft lean mass; FFMI, fat free mass index; BFM, body fat mass; VFA, visceral fat area; PBF, percent body fat; FMI, fat mass index; PhA: phase angle; BCM, body cell mass; BMC, bone mineral content; TBW, total body water; ICW, intracellular water; ECW, extracellular water; BMR: Basal metabolic rate.</w:t>
            </w:r>
          </w:p>
        </w:tc>
      </w:tr>
    </w:tbl>
    <w:p w14:paraId="59612777">
      <w:pPr>
        <w:rPr>
          <w:rFonts w:cs="Times New Roman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15"/>
        <w:tblW w:w="14318" w:type="dxa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3239"/>
        <w:gridCol w:w="3239"/>
        <w:gridCol w:w="3239"/>
        <w:gridCol w:w="1056"/>
      </w:tblGrid>
      <w:tr w14:paraId="370994BB">
        <w:trPr>
          <w:trHeight w:val="340" w:hRule="atLeast"/>
        </w:trPr>
        <w:tc>
          <w:tcPr>
            <w:tcW w:w="14318" w:type="dxa"/>
            <w:gridSpan w:val="5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6174D9F">
            <w:pPr>
              <w:spacing w:line="2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upplementary Table S5</w:t>
            </w:r>
            <w:r>
              <w:rPr>
                <w:rFonts w:cs="Times New Roman"/>
                <w:szCs w:val="20"/>
              </w:rPr>
              <w:t xml:space="preserve"> Comparison of demographic, clinical, and BC parameters in propensity-matched early-stage NSCLC patients stratified by non-sarcopenia, sarcopenia and severe sarcopenia.</w:t>
            </w:r>
          </w:p>
        </w:tc>
      </w:tr>
      <w:tr w14:paraId="228189E7">
        <w:trPr>
          <w:trHeight w:val="340" w:hRule="atLeast"/>
        </w:trPr>
        <w:tc>
          <w:tcPr>
            <w:tcW w:w="3545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9BA281">
            <w:pPr>
              <w:spacing w:line="240" w:lineRule="exac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Variables</w:t>
            </w:r>
          </w:p>
        </w:tc>
        <w:tc>
          <w:tcPr>
            <w:tcW w:w="323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EB5D6CD">
            <w:pPr>
              <w:spacing w:line="240" w:lineRule="exact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non-Sarcopenia (n=162)</w:t>
            </w:r>
          </w:p>
        </w:tc>
        <w:tc>
          <w:tcPr>
            <w:tcW w:w="323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FE4931">
            <w:pPr>
              <w:spacing w:line="240" w:lineRule="exact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arcopenia (n=27)</w:t>
            </w:r>
          </w:p>
        </w:tc>
        <w:tc>
          <w:tcPr>
            <w:tcW w:w="323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4ACB06">
            <w:pPr>
              <w:spacing w:line="240" w:lineRule="exact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evere Sarcopenia (n=20)</w:t>
            </w:r>
          </w:p>
        </w:tc>
        <w:tc>
          <w:tcPr>
            <w:tcW w:w="1056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5B6013">
            <w:pPr>
              <w:spacing w:line="240" w:lineRule="exact"/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cs="Times New Roman"/>
                <w:b/>
                <w:bCs/>
                <w:szCs w:val="20"/>
              </w:rPr>
              <w:t xml:space="preserve"> value</w:t>
            </w:r>
          </w:p>
        </w:tc>
      </w:tr>
      <w:tr w14:paraId="74343AF4">
        <w:trPr>
          <w:trHeight w:val="336" w:hRule="atLeast"/>
        </w:trPr>
        <w:tc>
          <w:tcPr>
            <w:tcW w:w="143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423F4">
            <w:pPr>
              <w:spacing w:line="240" w:lineRule="exact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Demographic and Clinical Characteristics</w:t>
            </w:r>
          </w:p>
        </w:tc>
      </w:tr>
      <w:tr w14:paraId="409471C6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9163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ge Group (n, %)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4845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7FF2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A2A93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02410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020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4EA28184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D8B5A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50 year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CE0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 (19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8475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22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FD5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31B1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4193D356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8815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0-59year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4736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5 (21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43B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 (25.9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126B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6D13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6ECEB0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F6D39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-69year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DFB8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9 (36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190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37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7D0B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19D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361CA17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7124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0+year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E46C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6 (22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F0F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14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1CE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6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B13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91181CD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2C904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x (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978A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50FE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DB2C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D19F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889 </w:t>
            </w:r>
            <w:r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14:paraId="6255CE2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D626D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emal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5B7F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8 (54.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DD7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 (55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1054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6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AB8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000EAFA5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CC7F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l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D03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4 (45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E08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44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7CCF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4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F2C9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4AF66B7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FA1F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ducation Level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C6568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2EB6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AD33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03007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065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3FB7B97D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46315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lliterate or Primary Schoo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9E5F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9 (48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8C7B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37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2A92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7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DF5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89CCCB4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3C2AF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Junior High Schoo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77F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9 (24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D22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29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8A5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34A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20B798E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F8E5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nior High Schoo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A4B6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 (10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C4D1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 (25.9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69E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1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9E17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EAED00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3751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llege or high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E0C7F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3789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3C9E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3591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14:paraId="7D0A625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2410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rital Status (n, %)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4737F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FA861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B5187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7C09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005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2F1D137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5A09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rrie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D36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8 (97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9D35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 (92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7DA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 (8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7A54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BFAC9DF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F203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ingle, divorced, or widowed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1038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32D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7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8A2B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8532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7F4E3A3D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F4D86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sidence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DDB87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BFAF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56CC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88C2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353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4C272E9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261A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unicipaliti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B9B8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8 (35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A22B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29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D74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F67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50C646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DD2F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ura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904A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 (48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62E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44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771D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5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517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697AB6E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4D30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ownship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0EFE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F6F9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579FD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595FC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14:paraId="654228D5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6E5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moking History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7945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083B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BA2A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1CB55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012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1FFD4AB2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72FC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urrent Smok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EDD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 (14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FEB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63E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E36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17ECBC5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7608F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ormer Smok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3C3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 (16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FEC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29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0D8A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359E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165A457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27C78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on-Smok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DF52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2 (69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22EF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 (70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494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 (6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C01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046E4F23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C909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lcohol Consumption Status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0E9A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E37D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1F6F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9A3D1">
            <w:pPr>
              <w:spacing w:line="240" w:lineRule="exact"/>
              <w:jc w:val="center"/>
              <w:rPr>
                <w:rFonts w:cs="Times New Roman"/>
                <w:b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178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537144E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EACC3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urrent Drink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6D6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0 (24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344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 (11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3620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 (2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DAF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F149B7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DC9A2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ormer Drink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12A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2 (13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A9D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 (18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CC19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CAC8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A4473DF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73A3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on-Drinke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DF4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0 (61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517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 (70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D01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 (7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0F35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7FA164BE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E2A5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Green Tea Drinking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B673C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268A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4962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718DB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143 </w:t>
            </w:r>
            <w:r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14:paraId="5A187030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2CF65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B57F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7 (47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805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 (55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837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7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00A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37B36D6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CEC1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Y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CC2D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5 (52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B8E3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44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AD0B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5809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3391501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2A56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iabetes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A133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 (8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D782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3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899F4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1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6E58D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667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0F1A601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D547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AFLD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EAD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 (9.9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24972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3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86040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35D1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615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4D5BE996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A2B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dentary Time, mi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BF3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0.00 [120.00, 300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892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0.00 [180.00, 300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E05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0.00 [60.00, 270.0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AE3A5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633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7F92115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059E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hysical Activity Level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6E58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E7AE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E383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7089B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772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1C42CB0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08AE1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ow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A3D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 (12.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619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 (11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F30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 (1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92E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3241E38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02AB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oderate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314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9 (36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BAB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29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C12F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 (4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03F1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15E741A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34B8D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igh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623F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3 (51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4FA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 (59.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1EDC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4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520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37BF4D62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F1682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istology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6DD1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4B6AD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FD2F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DFB52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639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229D5F2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8537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denocarcinom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B55E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7 (96.9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B28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 (96.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A75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 (9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649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3D5016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5B00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quamous Cell Carcinom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7BDD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 (3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A5C0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3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AB7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EB6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42399B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63C1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linical Stage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A815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225E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749D7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880D7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400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78554924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DB522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AD28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1 (99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BA7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 (96.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1318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 (10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623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87695A0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3EBA0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I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35B9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0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CF96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3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FC6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6A3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1F2A51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E633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ide of Pneumonectomy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32E1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C159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447B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BF1A8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754 </w:t>
            </w:r>
            <w:r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14:paraId="288E8F8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4C603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ef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4CB1">
            <w:pPr>
              <w:tabs>
                <w:tab w:val="left" w:pos="1883"/>
              </w:tabs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 (37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3CF7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44.4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B8FD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4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9924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3750D1F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1C0B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igh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177F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2 (63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DBE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 (55.6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47F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 (6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E1B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09E557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E7B0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xtent of Resection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1C4F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E694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9A7A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0493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>0.881</w:t>
            </w:r>
            <w:r>
              <w:rPr>
                <w:rFonts w:cs="Times New Roman"/>
                <w:szCs w:val="20"/>
                <w:vertAlign w:val="superscript"/>
              </w:rPr>
              <w:t xml:space="preserve"> b</w:t>
            </w:r>
          </w:p>
        </w:tc>
      </w:tr>
      <w:tr w14:paraId="114665A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9CCE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obectom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7E3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7 (47.5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466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 (40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5E8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 (5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40FF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2A841AF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A477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gmentectom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0392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 (6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6C4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3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E67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1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1402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9554150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C519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ublobar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007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4 (21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97BE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22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3F5A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 (1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2D1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3563C3D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78D3B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Wedge resecti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1CAE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0 (24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0E74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 (33.3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5DBA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2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83A0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0A022A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C97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Laboratory Parameter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B149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141A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FC2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A551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9024F0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813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emoglobin, g/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E4D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8.00 [128.00, 148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EFB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7.00 [129.00, 147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AF8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6.50 [114.50, 137.0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8D2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14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7534A9A3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F0C0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ealbumin, g/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BF7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1.50 [229.25, 318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A15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7.00 [226.00, 281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16F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1.00 [170.00, 239.5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E5F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2C45E4F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D6EB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lbumin, g/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9CD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.90 [42.62, 46.8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7733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.50 [43.55, 47.6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341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2.20 [39.15, 43.7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4C9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2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30035DDD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E591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Globulin, g/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5E8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.50 [24.20, 29.2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A60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.90 [24.90, 28.2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48E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.60 [22.12, 27.4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01D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154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038C5AA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A913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bsolute Neutrophil Count, ×10</w:t>
            </w:r>
            <w:r>
              <w:rPr>
                <w:rFonts w:cs="Times New Roman"/>
                <w:szCs w:val="20"/>
                <w:vertAlign w:val="superscript"/>
              </w:rPr>
              <w:t>9</w:t>
            </w:r>
            <w:r>
              <w:rPr>
                <w:rFonts w:cs="Times New Roman"/>
                <w:szCs w:val="20"/>
              </w:rPr>
              <w:t>/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703C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49 [2.69, 4.38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A081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18 [2.49, 3.6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5702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51 [2.42, 5.2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CC6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166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77CAE62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F2C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ymphocyte Count, ×10</w:t>
            </w:r>
            <w:r>
              <w:rPr>
                <w:rFonts w:cs="Times New Roman"/>
                <w:szCs w:val="20"/>
                <w:vertAlign w:val="superscript"/>
              </w:rPr>
              <w:t>9</w:t>
            </w:r>
            <w:r>
              <w:rPr>
                <w:rFonts w:cs="Times New Roman"/>
                <w:szCs w:val="20"/>
              </w:rPr>
              <w:t>/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10B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79 [1.49, 2.2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147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61 [1.39, 2.04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03CB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4 [1.14, 2.0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545F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59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3E0ED2B4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7D6B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urgical Outcomes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74E4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126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6D0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C8D2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0EC2D5E6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61835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ength of Hospital Stay, da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9AC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.00 [5.00, 9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588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.00 [6.00, 12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E82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.00 [8.00, 15.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C8B2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3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2030957E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88A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hest Tube Drainage Time, day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866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00 [4.00, 6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CA1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00 [4.00, 6.5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81EA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00 [4.00, 6.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BFDB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886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65B54696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D7F9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rainage Volume in Total, m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10CB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65.00 [212.50, 938.7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07E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00.00 [165.00, 737.5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DD1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75.00 [271.25, 980.0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CE54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600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204C1E56">
        <w:trPr>
          <w:trHeight w:val="336" w:hRule="atLeast"/>
        </w:trPr>
        <w:tc>
          <w:tcPr>
            <w:tcW w:w="143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C83F">
            <w:pPr>
              <w:spacing w:line="240" w:lineRule="exact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nthropometric Parameters</w:t>
            </w:r>
          </w:p>
        </w:tc>
      </w:tr>
      <w:tr w14:paraId="74AA1036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4900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eight, 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0F2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62 [1.56, 1.67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092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63 [1.57, 1.67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3F8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61 [1.53, 1.6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361E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346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6CA5F0C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CD65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Weight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731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4.05 [57.05, 72.2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3A3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9.50 [46.20, 56.3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D37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0.65 [43.95, 54.3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F0A2C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26D61F9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13D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MI Category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04FB7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D7D3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AAA45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F322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5D3F096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CAB3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˂18.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2AB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 (1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7C4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 (25.9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EDE6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 (3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EB4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5FA25CDF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E818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.5-24.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D09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7 (53.7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EB9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 (74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360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 (6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DB41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6348EB77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1CFA5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gt;24.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7D7B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3 (45.1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B5B2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 (0.0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A32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 (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751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37AD40BC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1496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PG-SGA Category (n, %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AEF6">
            <w:pPr>
              <w:spacing w:line="240" w:lineRule="exact"/>
              <w:rPr>
                <w:rFonts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CDF92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B376">
            <w:pPr>
              <w:spacing w:line="240" w:lineRule="exact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A464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416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14:paraId="7CCFAAE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92CD0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Well-nourished or Mild Malnutriti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EA1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9 (85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9A64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 (85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E0DD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 (7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2B6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1EA48240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EDBC">
            <w:pPr>
              <w:spacing w:line="240" w:lineRule="exact"/>
              <w:ind w:firstLine="200" w:firstLineChars="10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oderate or Severe Malnutrition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229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 (14.2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8D7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 (14.8)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DD5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 (2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989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</w:tr>
      <w:tr w14:paraId="2001477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821B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lf Circumference, cm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D09C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4.70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3.0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C9AB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1.28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3.2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92C2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30.11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3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F0EA2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d</w:t>
            </w:r>
          </w:p>
        </w:tc>
      </w:tr>
      <w:tr w14:paraId="38E49509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D914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andgrip Strength/m</w:t>
            </w:r>
            <w:r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7B23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.22 [8.58, 12.44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D2C5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.47 [8.73, 11.7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EF0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.18 [6.65, 8.4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F547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046D744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57DB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hair Stand Test, se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416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.40 [10.03, 15.3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F16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.00 [12.57, 15.11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6A4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.19 [15.26, 20.7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4E02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19697DDC">
        <w:trPr>
          <w:trHeight w:val="336" w:hRule="atLeast"/>
        </w:trPr>
        <w:tc>
          <w:tcPr>
            <w:tcW w:w="143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86B3">
            <w:pPr>
              <w:spacing w:line="240" w:lineRule="exact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Body Composition Parameters</w:t>
            </w:r>
          </w:p>
        </w:tc>
      </w:tr>
      <w:tr w14:paraId="6521D02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2BE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Waist Hip Ratio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F61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1 [0.87, 0.9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9C0A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8 [0.84, 0.94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FB14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8 [0.84, 0.9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29D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116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04EC38DB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76A6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M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B76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.20 [15.12, 21.67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3F2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.00 [13.10, 19.27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CF5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.28 [12.14, 17.0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8C0E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559FDCEE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D71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keletal Muscle Index, kg/m</w:t>
            </w:r>
            <w:r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5E2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.00 [6.20, 7.68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10A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60 [5.45, 6.9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B4A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50 [5.20, 6.1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855C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1F10D51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B794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ody Fat Mass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FC2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8.93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6.3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353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3.00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4.1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F2D7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12.45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4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ECD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d</w:t>
            </w:r>
          </w:p>
        </w:tc>
      </w:tr>
      <w:tr w14:paraId="4D7F7D7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A24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at Free Mass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357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4.95 [39.10, 51.7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149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7.50 [34.15, 44.8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BB6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6.90 [33.85, 42.1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A0A0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1D2B6345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C3C2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 of Trunk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97C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.70 [18.00, 23.5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B7E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.70 [15.15, 21.4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40D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.70 [15.40, 17.7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076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799E79C4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BFCA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 of Right Arm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2B9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45 [2.00, 2.96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7F1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76 [1.55, 2.58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E7E2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78 [1.59, 1.9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CF3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4C1FC7D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254C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 of Left Arm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B4AC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44 [2.01, 2.83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1ABF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71 [1.48, 2.49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B2A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80 [1.53, 2.0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5447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0F2E652D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1872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 of Right Leg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B928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.75 [5.67, 7.94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216E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75 [5.04, 7.0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529B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45 [4.47, 6.2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DC86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6F75631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1A96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 of Left Leg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988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.69 [5.60, 7.91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D2B9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76 [4.94, 7.03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D626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30 [4.53, 6.4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8FA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23ED77E2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7C1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oft Lean Mass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1E7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2.45 [36.80, 49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31A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5.40 [32.15, 42.3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30D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4.75 [31.93, 39.8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FD1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12BA268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DDCF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Visceral Fat Area, cm</w:t>
            </w:r>
            <w:r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3DB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6.65 [67.00, 115.3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93E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2.60 [47.45, 83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E92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9.20 [41.35, 71.7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85E6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0802AFB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E63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ercent Body Fat, %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FDD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9.80 [24.02, 34.4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C30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.50 [21.65, 28.1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BCE4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.70 [20.60, 27.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5A6F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18086677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DE7D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at Free Mass Index, kg/m</w:t>
            </w:r>
            <w:r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478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.15 [16.10, 18.48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C42B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.80 [14.10, 16.7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8283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.95 [14.12, 16.2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AC51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77C95D17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FABE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at Mass Index, kg/m</w:t>
            </w:r>
            <w:r>
              <w:rPr>
                <w:rFonts w:cs="Times New Roman"/>
                <w:szCs w:val="20"/>
                <w:vertAlign w:val="superscript"/>
              </w:rPr>
              <w:t>2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2EAD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7.29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2.6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7910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.42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1.7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43E8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5.34 </w:t>
            </w:r>
            <w:r>
              <w:rPr>
                <w:rFonts w:cs="Times New Roman"/>
                <w:szCs w:val="20"/>
              </w:rPr>
              <w:sym w:font="Symbol" w:char="F0B1"/>
            </w:r>
            <w:r>
              <w:rPr>
                <w:rFonts w:cs="Times New Roman"/>
                <w:szCs w:val="20"/>
              </w:rPr>
              <w:t xml:space="preserve"> 2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40E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d</w:t>
            </w:r>
          </w:p>
        </w:tc>
      </w:tr>
      <w:tr w14:paraId="63B3F1D7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53BA3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hase Angle, °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D8E7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30 [4.80, 5.9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4D0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.20 [4.75, 5.7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848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.75 [4.30, 5.1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0E73D">
            <w:pPr>
              <w:spacing w:line="240" w:lineRule="exact"/>
              <w:jc w:val="center"/>
              <w:rPr>
                <w:rFonts w:cs="Times New Roman"/>
                <w:szCs w:val="20"/>
                <w:vertAlign w:val="superscript"/>
              </w:rPr>
            </w:pPr>
            <w:r>
              <w:rPr>
                <w:rFonts w:cs="Times New Roman"/>
                <w:szCs w:val="20"/>
              </w:rPr>
              <w:t xml:space="preserve">0.015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5E455B7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A76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ody Cell Mass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4CF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9.10 [25.30, 33.7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5C08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.30 [22.20, 29.1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CD3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.60 [22.10, 28.1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980F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3B37A720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FF55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one Mineral Content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399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52 [2.22, 2.79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F59C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36 [2.04, 2.64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3E28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21 [1.94, 2.4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77BD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8</w:t>
            </w:r>
          </w:p>
        </w:tc>
      </w:tr>
      <w:tr w14:paraId="7FAC5A5E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3484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otein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650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.80 [7.60, 10.2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7F3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.50 [6.70, 9.1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9FD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.15 [6.72, 8.7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D2DA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139DF9F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3C309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inerals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DF8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05 [2.69, 3.43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5EF4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86 [2.46, 3.21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A36F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.71 [2.38, 3.0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B5AF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06</w:t>
            </w:r>
          </w:p>
        </w:tc>
      </w:tr>
      <w:tr w14:paraId="40D088D5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B6E12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otal Body Water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6D4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3.05 [28.72, 38.38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F96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.70 [25.00, 33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4E2D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.15 [24.80, 31.9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365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496C588F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E3144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xtracellular Water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4C80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.80 [11.10, 14.78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BBE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.70 [9.60, 13.2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8C8B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.80 [9.47, 13.0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90F4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00783E61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3526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ntracellular Water, k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CC6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.30 [17.70, 23.5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080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.30 [15.30, 20.3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3CDC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.45 [15.38, 20.1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323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4AD0DAB8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ACEA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CW/ICW, %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3DC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3 [0.62, 0.64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36E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3 [0.62, 0.6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0125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5 [0.64, 0.6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04E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224B7B5A">
        <w:trPr>
          <w:trHeight w:val="336" w:hRule="atLeast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9A69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asal Metabolic Rate, kcal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989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40.50 [1214.00, 1486.75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C38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34.00 [1107.50, 1337.00]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7317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54.00 [1100.50, 1243.2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1508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&lt;0.001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14:paraId="4516B225">
        <w:trPr>
          <w:trHeight w:val="351" w:hRule="atLeast"/>
        </w:trPr>
        <w:tc>
          <w:tcPr>
            <w:tcW w:w="14318" w:type="dxa"/>
            <w:gridSpan w:val="5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44C7EE8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Abbreviations: NAFLD, non-alcoholic fatty liver disease; BMI, body mass index; mPG-SGA, modified patient-generated subjective global assessment; ASM, appendicular skeletal muscle mass; FFM, fat free mass; ECW, extracellular water; ICW, intracellular water. </w:t>
            </w:r>
            <w:r>
              <w:rPr>
                <w:rFonts w:cs="Times New Roman"/>
                <w:szCs w:val="20"/>
                <w:vertAlign w:val="superscript"/>
              </w:rPr>
              <w:t>a</w:t>
            </w:r>
            <w:r>
              <w:rPr>
                <w:rFonts w:cs="Times New Roman"/>
                <w:szCs w:val="20"/>
              </w:rPr>
              <w:t xml:space="preserve"> Chi-square test, 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  <w:r>
              <w:rPr>
                <w:rFonts w:cs="Times New Roman"/>
                <w:szCs w:val="20"/>
              </w:rPr>
              <w:t xml:space="preserve"> Fisher’s exact test, 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  <w:r>
              <w:rPr>
                <w:rFonts w:cs="Times New Roman"/>
                <w:szCs w:val="20"/>
              </w:rPr>
              <w:t xml:space="preserve"> Mann-Whiney U test, </w:t>
            </w:r>
            <w:r>
              <w:rPr>
                <w:rFonts w:cs="Times New Roman"/>
                <w:szCs w:val="20"/>
                <w:vertAlign w:val="superscript"/>
              </w:rPr>
              <w:t>d</w:t>
            </w:r>
            <w:r>
              <w:rPr>
                <w:rFonts w:cs="Times New Roman"/>
                <w:szCs w:val="20"/>
              </w:rPr>
              <w:t xml:space="preserve"> two-sample t-test.</w:t>
            </w:r>
          </w:p>
        </w:tc>
      </w:tr>
    </w:tbl>
    <w:p w14:paraId="3487C65B">
      <w:pPr>
        <w:rPr>
          <w:rFonts w:cs="Times New Roman"/>
          <w:b/>
          <w:bCs/>
          <w:szCs w:val="20"/>
        </w:rPr>
      </w:pPr>
    </w:p>
    <w:p w14:paraId="09FE6716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5"/>
        <w:tblW w:w="101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67"/>
        <w:gridCol w:w="1252"/>
        <w:gridCol w:w="567"/>
        <w:gridCol w:w="2294"/>
        <w:gridCol w:w="2142"/>
        <w:gridCol w:w="30"/>
        <w:gridCol w:w="101"/>
        <w:gridCol w:w="21"/>
      </w:tblGrid>
      <w:tr w14:paraId="264FEC99">
        <w:trPr>
          <w:gridAfter w:val="1"/>
          <w:wAfter w:w="21" w:type="dxa"/>
          <w:trHeight w:val="336" w:hRule="atLeast"/>
          <w:jc w:val="center"/>
        </w:trPr>
        <w:tc>
          <w:tcPr>
            <w:tcW w:w="10096" w:type="dxa"/>
            <w:gridSpan w:val="8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48F79C">
            <w:pPr>
              <w:spacing w:line="2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 xml:space="preserve">Supplementary Table S6 </w:t>
            </w:r>
            <w:r>
              <w:rPr>
                <w:rFonts w:cs="Times New Roman"/>
                <w:szCs w:val="20"/>
              </w:rPr>
              <w:t xml:space="preserve">Multinomial Logistic Regression Analysis of </w:t>
            </w:r>
            <w:r>
              <w:rPr>
                <w:rFonts w:hint="eastAsia" w:cs="Times New Roman"/>
                <w:szCs w:val="20"/>
              </w:rPr>
              <w:t>BC</w:t>
            </w:r>
            <w:r>
              <w:rPr>
                <w:rFonts w:cs="Times New Roman"/>
                <w:szCs w:val="20"/>
              </w:rPr>
              <w:t xml:space="preserve"> Parameters Associated with Sarcopenia and Severe Sarcopenia in Propensity-Matched Early-Stage NSCLC Patients</w:t>
            </w:r>
            <w:r>
              <w:rPr>
                <w:rFonts w:hint="eastAsia" w:cs="Times New Roman"/>
                <w:szCs w:val="20"/>
              </w:rPr>
              <w:t>.</w:t>
            </w:r>
          </w:p>
        </w:tc>
      </w:tr>
      <w:tr w14:paraId="0832394A">
        <w:trPr>
          <w:gridAfter w:val="3"/>
          <w:wAfter w:w="152" w:type="dxa"/>
          <w:trHeight w:val="336" w:hRule="atLeast"/>
          <w:jc w:val="center"/>
        </w:trPr>
        <w:tc>
          <w:tcPr>
            <w:tcW w:w="1843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3463A6">
            <w:pPr>
              <w:spacing w:line="240" w:lineRule="exac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BDFCEBD">
            <w:pPr>
              <w:spacing w:line="240" w:lineRule="exact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arcopenia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40B1709">
            <w:pPr>
              <w:spacing w:line="240" w:lineRule="exact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443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87F56D0">
            <w:pPr>
              <w:spacing w:line="240" w:lineRule="exact"/>
              <w:jc w:val="center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Severe Sarcopenia</w:t>
            </w:r>
          </w:p>
        </w:tc>
      </w:tr>
      <w:tr w14:paraId="26184D3D">
        <w:trPr>
          <w:trHeight w:val="340" w:hRule="atLeast"/>
          <w:jc w:val="center"/>
        </w:trPr>
        <w:tc>
          <w:tcPr>
            <w:tcW w:w="1843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CC898D">
            <w:pPr>
              <w:spacing w:line="240" w:lineRule="exact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8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C5AC8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OR (95%CI)</w:t>
            </w:r>
          </w:p>
        </w:tc>
        <w:tc>
          <w:tcPr>
            <w:tcW w:w="12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77B93C">
            <w:pPr>
              <w:spacing w:line="240" w:lineRule="exact"/>
              <w:jc w:val="center"/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>P</w:t>
            </w:r>
            <w:r>
              <w:rPr>
                <w:rFonts w:cs="Times New Roman"/>
                <w:szCs w:val="20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0A33F9">
            <w:pPr>
              <w:spacing w:line="240" w:lineRule="exact"/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22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78B6F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OR (95%CI)</w:t>
            </w:r>
          </w:p>
        </w:tc>
        <w:tc>
          <w:tcPr>
            <w:tcW w:w="2294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10F875">
            <w:pPr>
              <w:spacing w:line="240" w:lineRule="exact"/>
              <w:jc w:val="center"/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>P</w:t>
            </w:r>
            <w:r>
              <w:rPr>
                <w:rFonts w:cs="Times New Roman"/>
                <w:szCs w:val="20"/>
              </w:rPr>
              <w:t xml:space="preserve"> value</w:t>
            </w:r>
          </w:p>
        </w:tc>
      </w:tr>
      <w:tr w14:paraId="2FD0B5C8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E180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M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29F6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4 (0.33, 0.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EDB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6C8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587C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9 (0.27, 0.56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9AE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19995E9A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7FC9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</w:t>
            </w:r>
            <w:r>
              <w:rPr>
                <w:rFonts w:hint="eastAsia" w:cs="Times New Roman"/>
                <w:szCs w:val="20"/>
              </w:rPr>
              <w:t>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42D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7 (0.57, 0.8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556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6CFB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DA1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6 (0.45, 0.71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C34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06C6F379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EEB53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WH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69D8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24 (1.04, 10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1DB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790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3098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.49 (1.10, 11.06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C09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34 </w:t>
            </w:r>
          </w:p>
        </w:tc>
      </w:tr>
      <w:tr w14:paraId="7C4FA860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116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M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130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4 (0.01, 0.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051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73F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7831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1 (0.00, 0.06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608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4A64E4A7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77D1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5A0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5 (0.25, 0.5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A94D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D9F5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1AF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8 (0.27, 0.55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22F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4A0790A4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4C2F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LM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77F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3 (0.23, 0.4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15D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8C94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591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6 (0.25, 0.53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DA2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6CF1CE66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C86F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FM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A108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3 (0.21, 0.5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12D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947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AB4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3 (0.20, 0.56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C504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49E9C87B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807E2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FM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211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2 (0.74, 0.9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A3A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128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36A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1 (0.72, 0.90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A9A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6ED5268B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CFBD7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VF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622D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6 (0.95, 0.9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2C99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BECD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9EE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6 (0.94, 0.98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15FC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0F982789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91FE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B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17B8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0 (0.84, 0.9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D34C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7AE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A04D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9 (0.83, 0.95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BD0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1 </w:t>
            </w:r>
          </w:p>
        </w:tc>
      </w:tr>
      <w:tr w14:paraId="35D4F706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6785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MI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D2E5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9 (0.55, 0.8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5F7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C64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6E6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7 (0.53, 0.85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A52B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1 </w:t>
            </w:r>
          </w:p>
        </w:tc>
      </w:tr>
      <w:tr w14:paraId="49E7ABDE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57D44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h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7C9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04 (0.65, 1.6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03D8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8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F0C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FDD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09 (0.66, 1.80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5BD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737 </w:t>
            </w:r>
          </w:p>
        </w:tc>
      </w:tr>
      <w:tr w14:paraId="0FCC48C0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4FB2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CM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336A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5 (0.16, 0.4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A07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C385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3B7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8 (0.17, 0.45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0FF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4A0B7923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AA12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M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307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45 (0.88, 2.3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CC48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1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A9AA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8A9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69 (1.05, 2.74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9A6A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32 </w:t>
            </w:r>
          </w:p>
        </w:tc>
      </w:tr>
      <w:tr w14:paraId="64472CC0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0217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060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6 (0.08, 0.3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BE1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1805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5D5A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2 (0.15, 0.69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198FF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04 </w:t>
            </w:r>
          </w:p>
        </w:tc>
      </w:tr>
      <w:tr w14:paraId="5D7ED7DD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B1D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ineral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7B1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31 (0.80, 2.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0AF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2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49C5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2F29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57 (0.99, 2.48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830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0.055 </w:t>
            </w:r>
          </w:p>
        </w:tc>
      </w:tr>
      <w:tr w14:paraId="0DD39150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27F4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BW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A05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 (0.17, 0.4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52E9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9B399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BAC67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1 (0.20, 0.48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D1A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52B00977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A67A8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CW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5758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8 (0.10, 0.3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EB77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12AA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EC541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1 (0.12, 0.38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0E00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0ED336D2"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7F08C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CW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40E4B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5 (0.07, 0.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50826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566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450C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1 (0.16, 0.58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D912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7B0C6D0A">
        <w:trPr>
          <w:trHeight w:val="35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7EAE15E">
            <w:pPr>
              <w:spacing w:line="240" w:lineRule="exact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MR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D4AD2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5 (0.95, 0.95)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02F753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6D6FC4E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99E4F4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5 (0.95, 0.96)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AF102FD">
            <w:pPr>
              <w:spacing w:line="2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&lt;0.001</w:t>
            </w:r>
          </w:p>
        </w:tc>
      </w:tr>
      <w:tr w14:paraId="57D36F29">
        <w:trPr>
          <w:gridAfter w:val="2"/>
          <w:wAfter w:w="122" w:type="dxa"/>
          <w:trHeight w:val="351" w:hRule="atLeast"/>
          <w:jc w:val="center"/>
        </w:trPr>
        <w:tc>
          <w:tcPr>
            <w:tcW w:w="9995" w:type="dxa"/>
            <w:gridSpan w:val="7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5116193F">
            <w:pPr>
              <w:spacing w:line="2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ference: Non-Sarcopenia Group</w:t>
            </w:r>
            <w:r>
              <w:rPr>
                <w:rFonts w:hint="eastAsia" w:cs="Times New Roman"/>
                <w:szCs w:val="20"/>
              </w:rPr>
              <w:t xml:space="preserve">. </w:t>
            </w:r>
            <w:r>
              <w:rPr>
                <w:rFonts w:cs="Times New Roman"/>
                <w:szCs w:val="20"/>
              </w:rPr>
              <w:t>Adjusted on age group, sex, height, physical activity level, diabetes, nonalcoholic fatty liver disease, histology, clinical stage, modified patient-generated subjective global assessment. Abbreviations: BMI, body mass index; CC, calf circumference; WHR: waist-hip ratio; ASM, appendicular skeletal muscle mass; FFM, fat free mass; SLM, soft lean mass; FFMI, fat free mass index; BFM, body fat mass; VFA, visceral fat area; PBF, percent body fat; FMI, fat mass index; PhA, phase angle; BCM, body cell mass; BMC, bone mineral content; TBW, total body water; ICW, intracellular water; ECW, extracellular water; BMR: Basal metabolic rate</w:t>
            </w:r>
            <w:r>
              <w:rPr>
                <w:rFonts w:hint="eastAsia" w:cs="Times New Roman"/>
                <w:szCs w:val="20"/>
              </w:rPr>
              <w:t>.</w:t>
            </w:r>
          </w:p>
        </w:tc>
      </w:tr>
    </w:tbl>
    <w:p w14:paraId="0F867583">
      <w:pPr>
        <w:tabs>
          <w:tab w:val="left" w:pos="2661"/>
        </w:tabs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Regular">
    <w:panose1 w:val="020B0604020202090204"/>
    <w:charset w:val="00"/>
    <w:family w:val="roman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B1C"/>
    <w:rsid w:val="00011198"/>
    <w:rsid w:val="000268C3"/>
    <w:rsid w:val="00070D74"/>
    <w:rsid w:val="00074DA2"/>
    <w:rsid w:val="00082523"/>
    <w:rsid w:val="00213E6A"/>
    <w:rsid w:val="0022775F"/>
    <w:rsid w:val="002E2148"/>
    <w:rsid w:val="00386516"/>
    <w:rsid w:val="00430176"/>
    <w:rsid w:val="00466BA6"/>
    <w:rsid w:val="004B17FF"/>
    <w:rsid w:val="00500131"/>
    <w:rsid w:val="0059378A"/>
    <w:rsid w:val="00600785"/>
    <w:rsid w:val="006A7C9E"/>
    <w:rsid w:val="00820B46"/>
    <w:rsid w:val="008E32C7"/>
    <w:rsid w:val="009779DC"/>
    <w:rsid w:val="009869CF"/>
    <w:rsid w:val="00B13C7B"/>
    <w:rsid w:val="00B33C71"/>
    <w:rsid w:val="00BB74C1"/>
    <w:rsid w:val="00CE4E0B"/>
    <w:rsid w:val="00D6204B"/>
    <w:rsid w:val="00DC6717"/>
    <w:rsid w:val="00E2754F"/>
    <w:rsid w:val="00E34B1C"/>
    <w:rsid w:val="00F43149"/>
    <w:rsid w:val="00FF2011"/>
    <w:rsid w:val="FFF7D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auto"/>
    </w:pPr>
    <w:rPr>
      <w:rFonts w:ascii="Times New Roman" w:hAnsi="Times New Roman" w:eastAsia="宋体" w:cs="宋体"/>
      <w:kern w:val="0"/>
      <w:sz w:val="20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uiPriority w:val="99"/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2"/>
      <w14:ligatures w14:val="standardContextual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font31"/>
    <w:basedOn w:val="17"/>
    <w:uiPriority w:val="0"/>
    <w:rPr>
      <w:rFonts w:hint="default" w:ascii="Arial Regular" w:hAnsi="Arial Regular"/>
      <w:color w:val="000000"/>
      <w:sz w:val="22"/>
      <w:szCs w:val="22"/>
      <w:u w:val="none"/>
    </w:rPr>
  </w:style>
  <w:style w:type="character" w:customStyle="1" w:styleId="38">
    <w:name w:val="页眉 字符"/>
    <w:basedOn w:val="17"/>
    <w:link w:val="12"/>
    <w:uiPriority w:val="99"/>
    <w:rPr>
      <w:rFonts w:ascii="Times New Roman" w:hAnsi="Times New Roman" w:eastAsia="宋体" w:cs="宋体"/>
      <w:kern w:val="0"/>
      <w:sz w:val="18"/>
      <w:szCs w:val="18"/>
      <w14:ligatures w14:val="none"/>
    </w:rPr>
  </w:style>
  <w:style w:type="character" w:customStyle="1" w:styleId="39">
    <w:name w:val="页脚 字符"/>
    <w:basedOn w:val="17"/>
    <w:link w:val="11"/>
    <w:uiPriority w:val="99"/>
    <w:rPr>
      <w:rFonts w:ascii="Times New Roman" w:hAnsi="Times New Roman" w:eastAsia="宋体" w:cs="宋体"/>
      <w:kern w:val="0"/>
      <w:sz w:val="18"/>
      <w:szCs w:val="18"/>
      <w14:ligatures w14:val="none"/>
    </w:rPr>
  </w:style>
  <w:style w:type="character" w:customStyle="1" w:styleId="40">
    <w:name w:val="font21"/>
    <w:basedOn w:val="17"/>
    <w:uiPriority w:val="0"/>
    <w:rPr>
      <w:rFonts w:hint="default" w:ascii="Arial Regular" w:hAnsi="Arial Regular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SixthEditionOfficeOnline.xsl" Version="6"/>
</file>

<file path=customXml/itemProps1.xml><?xml version="1.0" encoding="utf-8"?>
<ds:datastoreItem xmlns:ds="http://schemas.openxmlformats.org/officeDocument/2006/customXml" ds:itemID="{DBCA1CBD-B4DD-234F-8B4F-56BFA6601A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398</Words>
  <Characters>13671</Characters>
  <Lines>113</Lines>
  <Paragraphs>32</Paragraphs>
  <TotalTime>26</TotalTime>
  <ScaleCrop>false</ScaleCrop>
  <LinksUpToDate>false</LinksUpToDate>
  <CharactersWithSpaces>1603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12:16:00Z</dcterms:created>
  <dc:creator>Zhuzhu</dc:creator>
  <cp:lastModifiedBy>WangZhuzhu</cp:lastModifiedBy>
  <dcterms:modified xsi:type="dcterms:W3CDTF">2026-01-26T09:56:5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D6DB137A435A920AE4C9766997153472_42</vt:lpwstr>
  </property>
</Properties>
</file>